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sz w:val="20"/>
        </w:rPr>
        <w:t>Table S</w:t>
      </w:r>
      <w:r>
        <w:rPr>
          <w:sz w:val="20"/>
        </w:rPr>
        <w:fldChar w:fldCharType="begin"/>
      </w:r>
      <w:r>
        <w:rPr>
          <w:sz w:val="20"/>
        </w:rPr>
        <w:instrText xml:space="preserve"> SEQ Supplementary_Table \* ARABIC </w:instrText>
      </w:r>
      <w:r>
        <w:rPr>
          <w:sz w:val="20"/>
        </w:rPr>
        <w:fldChar w:fldCharType="separate"/>
      </w:r>
      <w:r>
        <w:rPr>
          <w:sz w:val="20"/>
        </w:rPr>
        <w:t>1</w:t>
      </w:r>
      <w:r>
        <w:rPr>
          <w:sz w:val="20"/>
        </w:rPr>
        <w:fldChar w:fldCharType="end"/>
      </w:r>
      <w:r>
        <w:rPr>
          <w:sz w:val="20"/>
        </w:rPr>
        <w:t xml:space="preserve"> </w:t>
      </w:r>
      <w:r>
        <w:rPr>
          <w:b w:val="false"/>
          <w:sz w:val="20"/>
        </w:rPr>
        <w:t>Diagnostic accuracy measures for having only one, two, more than two and at least one alarm symptom in all ages, as well as according to age categories</w:t>
      </w:r>
    </w:p>
    <w:tbl>
      <w:tblPr>
        <w:tblW w:w="144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"/>
        <w:gridCol w:w="255"/>
        <w:gridCol w:w="1364"/>
        <w:gridCol w:w="1792"/>
        <w:gridCol w:w="1793"/>
        <w:gridCol w:w="1793"/>
        <w:gridCol w:w="1792"/>
        <w:gridCol w:w="1793"/>
        <w:gridCol w:w="1793"/>
        <w:gridCol w:w="1793"/>
      </w:tblGrid>
      <w:tr>
        <w:trPr/>
        <w:tc>
          <w:tcPr>
            <w:tcW w:w="19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larm symptoms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nsitivity% (95%CI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pecificity% (95%CI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PV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95%CI)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PV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95%CI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DL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95%CI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DL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95%CI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iagnostic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95%CI)</w:t>
            </w:r>
          </w:p>
        </w:tc>
      </w:tr>
      <w:tr>
        <w:trPr/>
        <w:tc>
          <w:tcPr>
            <w:tcW w:w="192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Only one AS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0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</w:rPr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42.0 (28.2 - 56.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69.1 (67.2 - 70.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2.71 (1.68 - 4.11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8.3 (97.6 - 98.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1.36 (0.98 - 1.8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0.84 (0.66 - 1.0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1.62 (0.92 - 2.84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</w:rPr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In age group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0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25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≤</w:t>
            </w:r>
            <w:r>
              <w:rPr>
                <w:rFonts w:cs="Cambria" w:ascii="Cambria" w:hAnsi="Cambria"/>
                <w:sz w:val="20"/>
                <w:szCs w:val="20"/>
              </w:rPr>
              <w:t>35 y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6.7 (9.43 - 99.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6.2 (62.9 - 69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70 (0.08 - 2.52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9.8 (99.0 - 10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97 (0.88 - 4.4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50 (0.10 - 2.5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 xml:space="preserve">3.91 (0.51 - </w:t>
            </w:r>
            <w:r>
              <w:rPr>
                <w:rFonts w:cs="Cambria Math" w:ascii="Cambria Math" w:hAnsi="Cambria Math"/>
                <w:sz w:val="20"/>
                <w:szCs w:val="20"/>
              </w:rPr>
              <w:t>⇸⇸</w:t>
            </w:r>
            <w:r>
              <w:rPr>
                <w:rFonts w:cs="Cambria" w:ascii="Cambria" w:hAnsi="Cambria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6-49 y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3.3 (9.92 - 65.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1.4 (68.2 - 74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63 (0.45 - 4.11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8.7 (97.4 - 99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1.16 (0.52 - 2.6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93 (0.62 - 1.4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25 (0.40 - 3.93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50-64 yrs old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5.7 (12.8 - 64.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0.7 (66.7 - 74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99 (1.00 - 6.85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7.7 (95.8 - 99.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22 (0.60 - 2.4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91 (0.61 - 1.3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4 (0.46 - 3.87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≥</w:t>
            </w:r>
            <w:r>
              <w:rPr>
                <w:rFonts w:cs="Cambria" w:ascii="Cambria" w:hAnsi="Cambria"/>
                <w:sz w:val="20"/>
                <w:szCs w:val="20"/>
              </w:rPr>
              <w:t>65 y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5.0 (23.1 - 68.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6.7 (59.6 - 73.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12.0 (5.64 - 21.6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.3 (86.7 - 96.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5 (0.80 - 2.2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82 (0.55 - 1.2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64 (0.66 - 4.05)</w:t>
            </w:r>
          </w:p>
        </w:tc>
      </w:tr>
      <w:tr>
        <w:trPr/>
        <w:tc>
          <w:tcPr>
            <w:tcW w:w="19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 xml:space="preserve">Only two ASs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0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46.3 (32.6 - 60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87.6 (86.1 - 89.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.51 (6.25 - 13.7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8.3 (97.6 - 98.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3.74 (2.74 - 5.1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0.61 (0.48 - 0.7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6.11 (3.54 - 10.6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In age group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0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25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≤</w:t>
            </w:r>
            <w:r>
              <w:rPr>
                <w:rFonts w:cs="Cambria" w:ascii="Cambria" w:hAnsi="Cambria"/>
                <w:sz w:val="20"/>
                <w:szCs w:val="20"/>
              </w:rPr>
              <w:t>35 y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5.0 (19.4 - 99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4.9 (81.9 - 87.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97 (0.62 - 8.44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9.8 (99.0 - 10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97 (2.75 - 9.0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29 (0.05 - 1.6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 xml:space="preserve">16.9 (2.39 - </w:t>
            </w:r>
            <w:r>
              <w:rPr>
                <w:rFonts w:cs="Cambria Math" w:ascii="Cambria Math" w:hAnsi="Cambria Math"/>
                <w:sz w:val="20"/>
                <w:szCs w:val="20"/>
              </w:rPr>
              <w:t>⇸⇸</w:t>
            </w:r>
            <w:r>
              <w:rPr>
                <w:rFonts w:cs="Cambria" w:ascii="Cambria" w:hAnsi="Cambria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6-49 y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8.5 (13.9 - 68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8.8 (86.2 - 91.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.17 (2.03 - 13.8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8.7 (97.4 - 99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44 (1.67 - 7.0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0.69 (0.45 - 1.0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96 (1.66 - 14.8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50-64 yrs old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0.0 (16.3 - 67.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9.7 (86.4 - 92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.8 (4.44 - 23.9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7.7 (95.8 - 99.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87 (1.96 - 7.6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67 (0.44 - 1.0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.78 (2.05 - 16.4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≥</w:t>
            </w:r>
            <w:r>
              <w:rPr>
                <w:rFonts w:cs="Cambria" w:ascii="Cambria" w:hAnsi="Cambria"/>
                <w:sz w:val="20"/>
                <w:szCs w:val="20"/>
              </w:rPr>
              <w:t>65 y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7.6 (25.7 - 70.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7.4 (81.0 - 92.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34.5 (17.9 - 54.3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.3 (86.7 - 96.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78 (2.05 - 7.0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60 (0.40 - 0.9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.32 (2.41 - 16.6)</w:t>
            </w:r>
          </w:p>
        </w:tc>
      </w:tr>
      <w:tr>
        <w:trPr/>
        <w:tc>
          <w:tcPr>
            <w:tcW w:w="19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 xml:space="preserve">More than two ASs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0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</w:rPr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29.3 (16.1 - 45.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5.4 (94.3 - 96.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12.9 (6.85 - 21.5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8.3 (97.6 - 98.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6.39 (3.79 - 10.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0.74 (0.61 - 0.9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8.62 (4.29 - 17.3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In age group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0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25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≤</w:t>
            </w:r>
            <w:r>
              <w:rPr>
                <w:rFonts w:cs="Cambria" w:ascii="Cambria" w:hAnsi="Cambria"/>
                <w:sz w:val="20"/>
                <w:szCs w:val="20"/>
              </w:rPr>
              <w:t>35 y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0.0 (1.26 - 98.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1.7 (89.2 - 93.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96 (0.05 - 10.4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9.8 (99.0 - 10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.02 (1.47 - 24.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54 (0.14 - 2.1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 xml:space="preserve">11.0 (0.00 - </w:t>
            </w:r>
            <w:r>
              <w:rPr>
                <w:rFonts w:cs="Cambria Math" w:ascii="Cambria Math" w:hAnsi="Cambria Math"/>
                <w:sz w:val="20"/>
                <w:szCs w:val="20"/>
              </w:rPr>
              <w:t>⇸⇸</w:t>
            </w:r>
            <w:r>
              <w:rPr>
                <w:rFonts w:cs="Cambria" w:ascii="Cambria" w:hAnsi="Cambria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6-49 y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.1 (0.28 - 48.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7.6 (96.0 - 98.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6.25 (0.16 - 30.2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8.7 (97.4 - 99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58 (0.67 - 31.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0.91 (0.72 - 1.1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.03 (0.00 - 33.6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50-64 yrs old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.0 (5.49 - 57.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7.3 (95.1 - 98.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1.4 (4.66 - 50.8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7.7 (95.8 - 99.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.11 (2.91 - 28.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77 (0.56 - 1.0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.8 (3.07 - 46.7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≥</w:t>
            </w:r>
            <w:r>
              <w:rPr>
                <w:rFonts w:cs="Cambria" w:ascii="Cambria" w:hAnsi="Cambria"/>
                <w:sz w:val="20"/>
                <w:szCs w:val="20"/>
              </w:rPr>
              <w:t>65 y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8.9 (17.3 - 64.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6.4 (91.7 - 98.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8.3 (27.7 - 84.8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.3 (86.7 - 96.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0.7 (3.78 - 30.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63 (0.44 - 0.9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.8 (4.78 - 59.2)</w:t>
            </w:r>
          </w:p>
        </w:tc>
      </w:tr>
      <w:tr>
        <w:trPr/>
        <w:tc>
          <w:tcPr>
            <w:tcW w:w="19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At least one A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0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66.7 (55.7 - 76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61.1 (59.3 - 62.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5.13 (3.92 - 6.58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8.3 (97.6 - 98.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1.71 (1.47 - 2.0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0.54 (0.40 - 0.7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3.14 (2.01 - 4.93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In age group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0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25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≤</w:t>
            </w:r>
            <w:r>
              <w:rPr>
                <w:rFonts w:cs="Cambria" w:ascii="Cambria" w:hAnsi="Cambria"/>
                <w:sz w:val="20"/>
                <w:szCs w:val="20"/>
              </w:rPr>
              <w:t>35 y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5.7 (42.1 - 99.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6.2 (53.0 - 59.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8 (0.51 - 2.97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9.8 (99.0 - 10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96 (1.43 - 2.6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25 (0.04 - 1.5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 xml:space="preserve">7.70 (1.21 - </w:t>
            </w:r>
            <w:r>
              <w:rPr>
                <w:rFonts w:cs="Cambria Math" w:ascii="Cambria Math" w:hAnsi="Cambria Math"/>
                <w:sz w:val="20"/>
                <w:szCs w:val="20"/>
              </w:rPr>
              <w:t>⇸⇸</w:t>
            </w:r>
            <w:r>
              <w:rPr>
                <w:rFonts w:cs="Cambria" w:ascii="Cambria" w:hAnsi="Cambria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6-49 y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5.6 (30.8 - 78.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4.4 (61.3 - 67.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92 (1.41 - 5.30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8.7 (97.4 - 99.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56 (1.02 - 2.3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69 (0.41 - 1.1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26 (0.91 - 5.62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50-64 yrs old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0.9 (38.5 - 80.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4.1 (60.2 - 68.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.03 (3.34 - 9.92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7.7 (95.8 - 99.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70 (1.20 - 2.4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61 (0.36 - 1.0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78 (1.21 - 6.39)</w:t>
            </w:r>
          </w:p>
        </w:tc>
      </w:tr>
      <w:tr>
        <w:trPr/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≥</w:t>
            </w:r>
            <w:r>
              <w:rPr>
                <w:rFonts w:cs="Cambria" w:ascii="Cambria" w:hAnsi="Cambria"/>
                <w:sz w:val="20"/>
                <w:szCs w:val="20"/>
              </w:rPr>
              <w:t>65 yrs old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0.3 (53.0 - 84.1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9.5 (52.7 - 66.0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2.4 (15.2 - 31.1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.3 (86.7 - 96.1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73 (1.33 - 2.26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50 (0.30 - 0.83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47 (1.65 - 7.27)</w:t>
            </w:r>
          </w:p>
        </w:tc>
      </w:tr>
    </w:tbl>
    <w:p>
      <w:pPr>
        <w:pStyle w:val="Normal"/>
        <w:spacing w:lineRule="auto" w:line="240" w:before="120" w:after="0"/>
        <w:jc w:val="both"/>
        <w:rPr>
          <w:rFonts w:ascii="Cambria" w:hAnsi="Cambria" w:cs="Cambria"/>
          <w:sz w:val="18"/>
          <w:szCs w:val="24"/>
        </w:rPr>
      </w:pPr>
      <w:r>
        <w:rPr>
          <w:rFonts w:cs="Cambria" w:ascii="Cambria" w:hAnsi="Cambria"/>
          <w:sz w:val="18"/>
          <w:szCs w:val="24"/>
        </w:rPr>
        <w:t>PPV: positive predictive value, NPV: negative predictive value, PDLR: positive diagnostic likelihood ratio, NDLR: negative diagnostic likelihood ratio</w:t>
      </w:r>
    </w:p>
    <w:p>
      <w:pPr>
        <w:pStyle w:val="Normal"/>
        <w:rPr>
          <w:rFonts w:ascii="Cambria" w:hAnsi="Cambria" w:cs="Cambria"/>
          <w:sz w:val="18"/>
          <w:szCs w:val="24"/>
        </w:rPr>
      </w:pPr>
      <w:r>
        <w:rPr>
          <w:rFonts w:cs="Cambria" w:ascii="Cambria" w:hAnsi="Cambria"/>
          <w:sz w:val="18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Cambria Math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0:15:00Z</dcterms:created>
  <dc:creator>Hooman Khademi</dc:creator>
  <dc:description/>
  <cp:keywords/>
  <dc:language>en-US</dc:language>
  <cp:lastModifiedBy>Hooman Khademi</cp:lastModifiedBy>
  <dcterms:modified xsi:type="dcterms:W3CDTF">2012-05-22T10:15:00Z</dcterms:modified>
  <cp:revision>2</cp:revision>
  <dc:subject/>
  <dc:title/>
</cp:coreProperties>
</file>